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B001" w14:textId="27E47FDE" w:rsidR="00B34A12" w:rsidRPr="001D6EA0" w:rsidRDefault="00B34A12" w:rsidP="00B34A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Pr="001D6EA0">
        <w:rPr>
          <w:rFonts w:ascii="Times New Roman" w:hAnsi="Times New Roman" w:cs="Times New Roman"/>
          <w:color w:val="000000" w:themeColor="text1"/>
          <w:sz w:val="24"/>
          <w:szCs w:val="24"/>
        </w:rPr>
        <w:t>Fig. Definition of Pattern 1 and Pattern 2 in cases where the duratio</w:t>
      </w:r>
      <w:r w:rsidRPr="001D6E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1D6E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ancer diagnosis and cancer pain diagnosis was less than 12 months in the sensitivity analysis.</w:t>
      </w:r>
    </w:p>
    <w:p w14:paraId="5C9FCBB6" w14:textId="77777777" w:rsidR="00B34A12" w:rsidRPr="00361F57" w:rsidRDefault="00B34A12" w:rsidP="00B34A1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61F57">
        <w:rPr>
          <w:rFonts w:ascii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59B2E" wp14:editId="7BDEF545">
                <wp:simplePos x="0" y="0"/>
                <wp:positionH relativeFrom="margin">
                  <wp:align>left</wp:align>
                </wp:positionH>
                <wp:positionV relativeFrom="paragraph">
                  <wp:posOffset>34290</wp:posOffset>
                </wp:positionV>
                <wp:extent cx="7016750" cy="770890"/>
                <wp:effectExtent l="0" t="0" r="0" b="0"/>
                <wp:wrapNone/>
                <wp:docPr id="115" name="正方形/長方形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6750" cy="7708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3542FC" w14:textId="77777777" w:rsidR="00B34A12" w:rsidRPr="001D6EA0" w:rsidRDefault="00B34A12" w:rsidP="00B34A1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D6EA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r w:rsidRPr="001D6E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pattern 1: </w:t>
                            </w:r>
                          </w:p>
                          <w:p w14:paraId="2357B8E2" w14:textId="77777777" w:rsidR="00B34A12" w:rsidRPr="001D6EA0" w:rsidRDefault="00B34A12" w:rsidP="00B34A1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D6EA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Pr="001D6E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-classification from “non-smoker” to “abstainer” for the subjects who had the following history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C59B2E" id="正方形/長方形 115" o:spid="_x0000_s1026" style="position:absolute;left:0;text-align:left;margin-left:0;margin-top:2.7pt;width:552.5pt;height:60.7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" filled="f" stroked="f" strokeweight="1pt">
                <v:textbox>
                  <w:txbxContent>
                    <w:p w14:paraId="713542FC" w14:textId="77777777" w:rsidR="00B34A12" w:rsidRPr="001D6EA0" w:rsidRDefault="00B34A12" w:rsidP="00B34A1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D6EA0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I</w:t>
                      </w:r>
                      <w:r w:rsidRPr="001D6E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n pattern 1: </w:t>
                      </w:r>
                    </w:p>
                    <w:p w14:paraId="2357B8E2" w14:textId="77777777" w:rsidR="00B34A12" w:rsidRPr="001D6EA0" w:rsidRDefault="00B34A12" w:rsidP="00B34A1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D6EA0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Pr="001D6E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-classification from “non-smoker” to “abstainer” for the subjects who had the following history: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56EB8A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169718F4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3DA4FA05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37455CC" wp14:editId="110C4529">
                <wp:simplePos x="0" y="0"/>
                <wp:positionH relativeFrom="column">
                  <wp:posOffset>297815</wp:posOffset>
                </wp:positionH>
                <wp:positionV relativeFrom="paragraph">
                  <wp:posOffset>98425</wp:posOffset>
                </wp:positionV>
                <wp:extent cx="6367409" cy="866178"/>
                <wp:effectExtent l="19050" t="0" r="14605" b="10160"/>
                <wp:wrapNone/>
                <wp:docPr id="57" name="グループ化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7409" cy="866178"/>
                          <a:chOff x="0" y="0"/>
                          <a:chExt cx="6367409" cy="866178"/>
                        </a:xfrm>
                      </wpg:grpSpPr>
                      <wps:wsp>
                        <wps:cNvPr id="54" name="正方形/長方形 54"/>
                        <wps:cNvSpPr/>
                        <wps:spPr>
                          <a:xfrm>
                            <a:off x="3500004" y="0"/>
                            <a:ext cx="1648691" cy="3671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F342579" w14:textId="77777777" w:rsidR="00B34A12" w:rsidRPr="00FD0AAD" w:rsidRDefault="00B34A12" w:rsidP="00B34A1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annual health check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6" name="グループ化 56"/>
                        <wpg:cNvGrpSpPr/>
                        <wpg:grpSpPr>
                          <a:xfrm>
                            <a:off x="0" y="129886"/>
                            <a:ext cx="6367409" cy="736292"/>
                            <a:chOff x="0" y="0"/>
                            <a:chExt cx="6367409" cy="736292"/>
                          </a:xfrm>
                        </wpg:grpSpPr>
                        <wpg:grpSp>
                          <wpg:cNvPr id="139" name="グループ化 139"/>
                          <wpg:cNvGrpSpPr/>
                          <wpg:grpSpPr>
                            <a:xfrm>
                              <a:off x="0" y="0"/>
                              <a:ext cx="6367409" cy="736292"/>
                              <a:chOff x="1282958" y="300530"/>
                              <a:chExt cx="5723694" cy="736315"/>
                            </a:xfrm>
                          </wpg:grpSpPr>
                          <wpg:grpSp>
                            <wpg:cNvPr id="140" name="グループ化 140"/>
                            <wpg:cNvGrpSpPr/>
                            <wpg:grpSpPr>
                              <a:xfrm>
                                <a:off x="1282958" y="354199"/>
                                <a:ext cx="4022310" cy="682646"/>
                                <a:chOff x="1282958" y="354285"/>
                                <a:chExt cx="4022310" cy="682811"/>
                              </a:xfrm>
                            </wpg:grpSpPr>
                            <wpg:grpSp>
                              <wpg:cNvPr id="141" name="グループ化 32"/>
                              <wpg:cNvGrpSpPr/>
                              <wpg:grpSpPr>
                                <a:xfrm>
                                  <a:off x="1282958" y="354285"/>
                                  <a:ext cx="2356820" cy="682811"/>
                                  <a:chOff x="997220" y="1054684"/>
                                  <a:chExt cx="2785922" cy="1085451"/>
                                </a:xfrm>
                              </wpg:grpSpPr>
                              <wps:wsp>
                                <wps:cNvPr id="142" name="直線コネクタ 142"/>
                                <wps:cNvCnPr>
                                  <a:stCxn id="145" idx="3"/>
                                  <a:endCxn id="150" idx="1"/>
                                </wps:cNvCnPr>
                                <wps:spPr>
                                  <a:xfrm flipV="1">
                                    <a:off x="2197790" y="1594222"/>
                                    <a:ext cx="1585352" cy="292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headEnd type="none" w="med" len="med"/>
                                    <a:tailEnd type="arrow" w="med" len="me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45" name="正方形/長方形 145"/>
                                <wps:cNvSpPr/>
                                <wps:spPr>
                                  <a:xfrm>
                                    <a:off x="997220" y="1054684"/>
                                    <a:ext cx="1200569" cy="108545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38100" cap="flat" cmpd="dbl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816299C" w14:textId="77777777" w:rsidR="00B34A12" w:rsidRPr="00AB1BE9" w:rsidRDefault="00B34A12" w:rsidP="00B34A12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AB1BE9">
                                        <w:rPr>
                                          <w:rFonts w:ascii="Times New Roman" w:eastAsia="Meiryo UI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Cancer diagn</w:t>
                                      </w:r>
                                      <w:r>
                                        <w:rPr>
                                          <w:rFonts w:ascii="Times New Roman" w:eastAsia="Meiryo UI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o</w:t>
                                      </w:r>
                                      <w:r w:rsidRPr="00AB1BE9">
                                        <w:rPr>
                                          <w:rFonts w:ascii="Times New Roman" w:eastAsia="Meiryo UI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sis</w:t>
                                      </w:r>
                                    </w:p>
                                  </w:txbxContent>
                                </wps:txbx>
                                <wps:bodyPr vert="horz" rtlCol="0" anchor="ctr"/>
                              </wps:wsp>
                            </wpg:grpSp>
                            <wps:wsp>
                              <wps:cNvPr id="149" name="矢印: 下 149"/>
                              <wps:cNvSpPr/>
                              <wps:spPr>
                                <a:xfrm>
                                  <a:off x="5102399" y="466902"/>
                                  <a:ext cx="202869" cy="229529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ysClr val="window" lastClr="FFFFFF">
                                    <a:lumMod val="50000"/>
                                  </a:sys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0" name="正方形/長方形 150"/>
                              <wps:cNvSpPr/>
                              <wps:spPr>
                                <a:xfrm>
                                  <a:off x="3639777" y="523228"/>
                                  <a:ext cx="977900" cy="3409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576ABEA" w14:textId="77777777" w:rsidR="00B34A12" w:rsidRPr="00AB1BE9" w:rsidRDefault="00B34A12" w:rsidP="00B34A1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top smok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54" name="正方形/長方形 154"/>
                            <wps:cNvSpPr/>
                            <wps:spPr>
                              <a:xfrm>
                                <a:off x="6009702" y="300530"/>
                                <a:ext cx="996950" cy="65544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81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6014161" w14:textId="77777777" w:rsidR="00B34A12" w:rsidRPr="00AB1BE9" w:rsidRDefault="00B34A12" w:rsidP="00B34A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B1BE9"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ancer</w:t>
                                  </w:r>
                                  <w:r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pain</w:t>
                                  </w:r>
                                  <w:r w:rsidRPr="00AB1BE9"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diagn</w:t>
                                  </w:r>
                                  <w:r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Pr="00AB1BE9"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is</w:t>
                                  </w:r>
                                </w:p>
                              </w:txbxContent>
                            </wps:txbx>
                            <wps:bodyPr vert="horz" wrap="square" rtlCol="0" anchor="ctr"/>
                          </wps:wsp>
                        </wpg:grpSp>
                        <wps:wsp>
                          <wps:cNvPr id="53" name="直線コネクタ 53"/>
                          <wps:cNvCnPr>
                            <a:stCxn id="150" idx="3"/>
                          </wps:cNvCnPr>
                          <wps:spPr>
                            <a:xfrm flipV="1">
                              <a:off x="3709605" y="382710"/>
                              <a:ext cx="1539557" cy="10242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55" name="正方形/長方形 55"/>
                          <wps:cNvSpPr/>
                          <wps:spPr>
                            <a:xfrm>
                              <a:off x="3561156" y="327315"/>
                              <a:ext cx="1648691" cy="36714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9573DCD" w14:textId="77777777" w:rsidR="00B34A12" w:rsidRPr="00FD0AAD" w:rsidRDefault="00B34A12" w:rsidP="00B34A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(non-smoking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37455CC" id="グループ化 57" o:spid="_x0000_s1027" style="position:absolute;left:0;text-align:left;margin-left:23.45pt;margin-top:7.75pt;width:501.35pt;height:68.2pt;z-index:251660288;mso-width-relative:margin" coordsize="63674,8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">
                <v:rect id="正方形/長方形 54" o:spid="_x0000_s1028" style="position:absolute;left:35000;width:16486;height:36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" filled="f" stroked="f" strokeweight="1pt">
                  <v:textbox>
                    <w:txbxContent>
                      <w:p w14:paraId="2F342579" w14:textId="77777777" w:rsidR="00B34A12" w:rsidRPr="00FD0AAD" w:rsidRDefault="00B34A12" w:rsidP="00B34A1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annual health check-up</w:t>
                        </w:r>
                      </w:p>
                    </w:txbxContent>
                  </v:textbox>
                </v:rect>
                <v:group id="グループ化 56" o:spid="_x0000_s1029" style="position:absolute;top:1298;width:63674;height:7363" coordsize="63674,7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グループ化 139" o:spid="_x0000_s1030" style="position:absolute;width:63674;height:7362" coordorigin="12829,3005" coordsize="57236,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<v:group id="グループ化 140" o:spid="_x0000_s1031" style="position:absolute;left:12829;top:3541;width:40223;height:6827" coordorigin="12829,3542" coordsize="40223,68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  <v:group id="グループ化 32" o:spid="_x0000_s1032" style="position:absolute;left:12829;top:3542;width:23568;height:6828" coordorigin="9972,10546" coordsize="27859,10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      <v:line id="直線コネクタ 142" o:spid="_x0000_s1033" style="position:absolute;flip:y;visibility:visible;mso-wrap-style:square" from="21977,15942" to="37831,15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" strokecolor="windowText">
                          <v:stroke endarrow="open" joinstyle="miter"/>
                        </v:line>
                        <v:rect id="正方形/長方形 145" o:spid="_x0000_s1034" style="position:absolute;left:9972;top:10546;width:12005;height:10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" fillcolor="window" strokecolor="windowText" strokeweight="3pt">
                          <v:stroke linestyle="thinThin"/>
                          <v:textbox>
                            <w:txbxContent>
                              <w:p w14:paraId="3816299C" w14:textId="77777777" w:rsidR="00B34A12" w:rsidRPr="00AB1BE9" w:rsidRDefault="00B34A12" w:rsidP="00B34A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 w:rsidRPr="00AB1BE9">
                                  <w:rPr>
                                    <w:rFonts w:ascii="Times New Roman" w:eastAsia="Meiryo U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Cancer diagn</w:t>
                                </w:r>
                                <w:r>
                                  <w:rPr>
                                    <w:rFonts w:ascii="Times New Roman" w:eastAsia="Meiryo U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o</w:t>
                                </w:r>
                                <w:r w:rsidRPr="00AB1BE9">
                                  <w:rPr>
                                    <w:rFonts w:ascii="Times New Roman" w:eastAsia="Meiryo U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is</w:t>
                                </w:r>
                              </w:p>
                            </w:txbxContent>
                          </v:textbox>
                        </v:rect>
                      </v:group>
                      <v:shapetype id="_x0000_t67" coordsize="21600,21600" o:spt="67" adj="16200,5400" path="m0@0l@1@0@1,0@2,0@2@0,21600@0,10800,216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10800,0;0,@0;10800,21600;21600,@0" o:connectangles="270,180,90,0" textboxrect="@1,0,@2,@6"/>
                        <v:handles>
                          <v:h position="#1,#0" xrange="0,10800" yrange="0,21600"/>
                        </v:handles>
                      </v:shapetype>
                      <v:shape id="矢印: 下 149" o:spid="_x0000_s1035" type="#_x0000_t67" style="position:absolute;left:51023;top:4669;width:2029;height:2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" adj="12054" fillcolor="#7f7f7f" stroked="f" strokeweight="1pt"/>
                      <v:rect id="正方形/長方形 150" o:spid="_x0000_s1036" style="position:absolute;left:36397;top:5232;width:9779;height:34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" fillcolor="window" strokecolor="windowText" strokeweight="1pt">
                        <v:textbox>
                          <w:txbxContent>
                            <w:p w14:paraId="5576ABEA" w14:textId="77777777" w:rsidR="00B34A12" w:rsidRPr="00AB1BE9" w:rsidRDefault="00B34A12" w:rsidP="00B34A1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top smoking</w:t>
                              </w:r>
                            </w:p>
                          </w:txbxContent>
                        </v:textbox>
                      </v:rect>
                    </v:group>
                    <v:rect id="正方形/長方形 154" o:spid="_x0000_s1037" style="position:absolute;left:60097;top:3005;width:9969;height:6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" fillcolor="window" strokecolor="windowText" strokeweight="3pt">
                      <v:stroke linestyle="thinThin"/>
                      <v:textbox>
                        <w:txbxContent>
                          <w:p w14:paraId="66014161" w14:textId="77777777" w:rsidR="00B34A12" w:rsidRPr="00AB1BE9" w:rsidRDefault="00B34A12" w:rsidP="00B34A1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B1BE9">
                              <w:rPr>
                                <w:rFonts w:ascii="Times New Roman" w:eastAsia="Meiryo U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ancer</w:t>
                            </w:r>
                            <w:r>
                              <w:rPr>
                                <w:rFonts w:ascii="Times New Roman" w:eastAsia="Meiryo U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ain</w:t>
                            </w:r>
                            <w:r w:rsidRPr="00AB1BE9">
                              <w:rPr>
                                <w:rFonts w:ascii="Times New Roman" w:eastAsia="Meiryo U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diagn</w:t>
                            </w:r>
                            <w:r>
                              <w:rPr>
                                <w:rFonts w:ascii="Times New Roman" w:eastAsia="Meiryo U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</w:t>
                            </w:r>
                            <w:r w:rsidRPr="00AB1BE9">
                              <w:rPr>
                                <w:rFonts w:ascii="Times New Roman" w:eastAsia="Meiryo U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is</w:t>
                            </w:r>
                          </w:p>
                        </w:txbxContent>
                      </v:textbox>
                    </v:rect>
                  </v:group>
                  <v:line id="直線コネクタ 53" o:spid="_x0000_s1038" style="position:absolute;flip:y;visibility:visible;mso-wrap-style:square" from="37096,3827" to="52491,3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" strokecolor="windowText">
                    <v:stroke endarrow="open" joinstyle="miter"/>
                  </v:line>
                  <v:rect id="正方形/長方形 55" o:spid="_x0000_s1039" style="position:absolute;left:35611;top:3273;width:16487;height:36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" filled="f" stroked="f" strokeweight="1pt">
                    <v:textbox>
                      <w:txbxContent>
                        <w:p w14:paraId="09573DCD" w14:textId="77777777" w:rsidR="00B34A12" w:rsidRPr="00FD0AAD" w:rsidRDefault="00B34A12" w:rsidP="00B34A12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(non-smoking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7D186030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2B2F117E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47BED295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7EA186BA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15BA7D4B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2E655321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  <w:r w:rsidRPr="00BC1AC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C5E567" wp14:editId="28FE5A0A">
                <wp:simplePos x="0" y="0"/>
                <wp:positionH relativeFrom="margin">
                  <wp:posOffset>82550</wp:posOffset>
                </wp:positionH>
                <wp:positionV relativeFrom="paragraph">
                  <wp:posOffset>635</wp:posOffset>
                </wp:positionV>
                <wp:extent cx="9296400" cy="770890"/>
                <wp:effectExtent l="0" t="0" r="0" b="0"/>
                <wp:wrapNone/>
                <wp:docPr id="58" name="正方形/長方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0" cy="7708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E53A00" w14:textId="77777777" w:rsidR="00B34A12" w:rsidRPr="001D6EA0" w:rsidRDefault="00B34A12" w:rsidP="00B34A1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D6EA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r w:rsidRPr="001D6E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pattern 2: </w:t>
                            </w:r>
                          </w:p>
                          <w:p w14:paraId="70EEEDA2" w14:textId="77777777" w:rsidR="00B34A12" w:rsidRPr="001D6EA0" w:rsidRDefault="00B34A12" w:rsidP="00B34A1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D6E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“Current smokers” who did not receive annual health check-ups between cancer diagnosis and cancer pain diagnosis were excluded </w:t>
                            </w:r>
                            <w:r w:rsidRPr="001D6E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br/>
                              <w:t>because they might include the following “misclassified” case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C5E567" id="正方形/長方形 58" o:spid="_x0000_s1040" style="position:absolute;left:0;text-align:left;margin-left:6.5pt;margin-top:.05pt;width:732pt;height:60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" filled="f" stroked="f" strokeweight="1pt">
                <v:textbox>
                  <w:txbxContent>
                    <w:p w14:paraId="2CE53A00" w14:textId="77777777" w:rsidR="00B34A12" w:rsidRPr="001D6EA0" w:rsidRDefault="00B34A12" w:rsidP="00B34A1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D6EA0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I</w:t>
                      </w:r>
                      <w:r w:rsidRPr="001D6E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n pattern 2: </w:t>
                      </w:r>
                    </w:p>
                    <w:p w14:paraId="70EEEDA2" w14:textId="77777777" w:rsidR="00B34A12" w:rsidRPr="001D6EA0" w:rsidRDefault="00B34A12" w:rsidP="00B34A1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D6E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“Current smokers” who did not receive annual health check-ups between cancer diagnosis and cancer pain diagnosis were excluded </w:t>
                      </w:r>
                      <w:r w:rsidRPr="001D6E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br/>
                        <w:t>because they might include the following “misclassified” cases: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032EB44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3C782DC0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697FF25F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6C8203A5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D0FF42" wp14:editId="2CDD67B6">
                <wp:simplePos x="0" y="0"/>
                <wp:positionH relativeFrom="column">
                  <wp:posOffset>329565</wp:posOffset>
                </wp:positionH>
                <wp:positionV relativeFrom="paragraph">
                  <wp:posOffset>8311</wp:posOffset>
                </wp:positionV>
                <wp:extent cx="7065641" cy="907412"/>
                <wp:effectExtent l="0" t="0" r="21590" b="7620"/>
                <wp:wrapNone/>
                <wp:docPr id="9" name="グループ化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5641" cy="907412"/>
                          <a:chOff x="106680" y="0"/>
                          <a:chExt cx="7065641" cy="907412"/>
                        </a:xfrm>
                      </wpg:grpSpPr>
                      <wpg:grpSp>
                        <wpg:cNvPr id="68" name="グループ化 68"/>
                        <wpg:cNvGrpSpPr/>
                        <wpg:grpSpPr>
                          <a:xfrm>
                            <a:off x="891346" y="0"/>
                            <a:ext cx="6280975" cy="907412"/>
                            <a:chOff x="-393808" y="-76185"/>
                            <a:chExt cx="6281140" cy="907504"/>
                          </a:xfrm>
                        </wpg:grpSpPr>
                        <wps:wsp>
                          <wps:cNvPr id="107" name="正方形/長方形 107"/>
                          <wps:cNvSpPr/>
                          <wps:spPr>
                            <a:xfrm>
                              <a:off x="-393808" y="-76185"/>
                              <a:ext cx="1648691" cy="36714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48C6135" w14:textId="77777777" w:rsidR="00B34A12" w:rsidRPr="00FD0AAD" w:rsidRDefault="00B34A12" w:rsidP="00B34A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annual health check-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08" name="グループ化 108"/>
                          <wpg:cNvGrpSpPr/>
                          <wpg:grpSpPr>
                            <a:xfrm>
                              <a:off x="-244955" y="133497"/>
                              <a:ext cx="6132287" cy="697822"/>
                              <a:chOff x="-244955" y="3611"/>
                              <a:chExt cx="6132287" cy="697822"/>
                            </a:xfrm>
                          </wpg:grpSpPr>
                          <wpg:grpSp>
                            <wpg:cNvPr id="109" name="グループ化 109"/>
                            <wpg:cNvGrpSpPr/>
                            <wpg:grpSpPr>
                              <a:xfrm>
                                <a:off x="393173" y="3611"/>
                                <a:ext cx="5494159" cy="682625"/>
                                <a:chOff x="1636384" y="304141"/>
                                <a:chExt cx="4938726" cy="682646"/>
                              </a:xfrm>
                            </wpg:grpSpPr>
                            <wpg:grpSp>
                              <wpg:cNvPr id="110" name="グループ化 110"/>
                              <wpg:cNvGrpSpPr/>
                              <wpg:grpSpPr>
                                <a:xfrm>
                                  <a:off x="1636384" y="304141"/>
                                  <a:ext cx="3399133" cy="682646"/>
                                  <a:chOff x="1636384" y="304214"/>
                                  <a:chExt cx="3399133" cy="682811"/>
                                </a:xfrm>
                              </wpg:grpSpPr>
                              <wpg:grpSp>
                                <wpg:cNvPr id="111" name="グループ化 32"/>
                                <wpg:cNvGrpSpPr/>
                                <wpg:grpSpPr>
                                  <a:xfrm>
                                    <a:off x="2510552" y="304214"/>
                                    <a:ext cx="1533359" cy="682811"/>
                                    <a:chOff x="2448322" y="975087"/>
                                    <a:chExt cx="1812535" cy="1085451"/>
                                  </a:xfrm>
                                </wpg:grpSpPr>
                                <wps:wsp>
                                  <wps:cNvPr id="113" name="直線コネクタ 113"/>
                                  <wps:cNvCnPr/>
                                  <wps:spPr>
                                    <a:xfrm>
                                      <a:off x="3659234" y="1577899"/>
                                      <a:ext cx="601623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arrow" w="med" len="me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16" name="正方形/長方形 116"/>
                                  <wps:cNvSpPr/>
                                  <wps:spPr>
                                    <a:xfrm>
                                      <a:off x="2448322" y="975087"/>
                                      <a:ext cx="1200569" cy="108545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38100" cap="flat" cmpd="dbl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7E475EDC" w14:textId="77777777" w:rsidR="00B34A12" w:rsidRPr="00AB1BE9" w:rsidRDefault="00B34A12" w:rsidP="00B34A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B1BE9">
                                          <w:rPr>
                                            <w:rFonts w:ascii="Times New Roman" w:eastAsia="Meiryo UI" w:hAnsi="Times New Roman" w:cs="Times New Roman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Cancer diagn</w:t>
                                        </w:r>
                                        <w:r>
                                          <w:rPr>
                                            <w:rFonts w:ascii="Times New Roman" w:eastAsia="Meiryo UI" w:hAnsi="Times New Roman" w:cs="Times New Roman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o</w:t>
                                        </w:r>
                                        <w:r w:rsidRPr="00AB1BE9">
                                          <w:rPr>
                                            <w:rFonts w:ascii="Times New Roman" w:eastAsia="Meiryo UI" w:hAnsi="Times New Roman" w:cs="Times New Roman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sis</w:t>
                                        </w:r>
                                      </w:p>
                                    </w:txbxContent>
                                  </wps:txbx>
                                  <wps:bodyPr vert="horz" rtlCol="0" anchor="ctr"/>
                                </wps:wsp>
                              </wpg:grpSp>
                              <wps:wsp>
                                <wps:cNvPr id="117" name="矢印: 下 117"/>
                                <wps:cNvSpPr/>
                                <wps:spPr>
                                  <a:xfrm>
                                    <a:off x="1636384" y="442619"/>
                                    <a:ext cx="202869" cy="229529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8" name="正方形/長方形 118"/>
                                <wps:cNvSpPr/>
                                <wps:spPr>
                                  <a:xfrm>
                                    <a:off x="4057617" y="515426"/>
                                    <a:ext cx="977900" cy="34091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4B052A2" w14:textId="77777777" w:rsidR="00B34A12" w:rsidRPr="00AB1BE9" w:rsidRDefault="00B34A12" w:rsidP="00B34A12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top smoking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19" name="正方形/長方形 119"/>
                              <wps:cNvSpPr/>
                              <wps:spPr>
                                <a:xfrm>
                                  <a:off x="5578160" y="331339"/>
                                  <a:ext cx="996950" cy="6554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38100" cap="flat" cmpd="dbl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27B4431" w14:textId="77777777" w:rsidR="00B34A12" w:rsidRPr="00AB1BE9" w:rsidRDefault="00B34A12" w:rsidP="00B34A1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 w:rsidRPr="00AB1BE9">
                                      <w:rPr>
                                        <w:rFonts w:ascii="Times New Roman" w:eastAsia="Meiryo UI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Cancer</w:t>
                                    </w:r>
                                    <w:r>
                                      <w:rPr>
                                        <w:rFonts w:ascii="Times New Roman" w:eastAsia="Meiryo UI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pain</w:t>
                                    </w:r>
                                    <w:r w:rsidRPr="00AB1BE9">
                                      <w:rPr>
                                        <w:rFonts w:ascii="Times New Roman" w:eastAsia="Meiryo UI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diagn</w:t>
                                    </w:r>
                                    <w:r>
                                      <w:rPr>
                                        <w:rFonts w:ascii="Times New Roman" w:eastAsia="Meiryo UI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o</w:t>
                                    </w:r>
                                    <w:r w:rsidRPr="00AB1BE9">
                                      <w:rPr>
                                        <w:rFonts w:ascii="Times New Roman" w:eastAsia="Meiryo UI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sis</w:t>
                                    </w:r>
                                  </w:p>
                                </w:txbxContent>
                              </wps:txbx>
                              <wps:bodyPr vert="horz" wrap="square" rtlCol="0" anchor="ctr"/>
                            </wps:wsp>
                          </wpg:grpSp>
                          <wps:wsp>
                            <wps:cNvPr id="120" name="直線コネクタ 120"/>
                            <wps:cNvCnPr/>
                            <wps:spPr>
                              <a:xfrm flipV="1">
                                <a:off x="-173911" y="361195"/>
                                <a:ext cx="1539557" cy="1024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21" name="正方形/長方形 121"/>
                            <wps:cNvSpPr/>
                            <wps:spPr>
                              <a:xfrm>
                                <a:off x="-244955" y="334288"/>
                                <a:ext cx="1648691" cy="36714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DB8590A" w14:textId="77777777" w:rsidR="00B34A12" w:rsidRPr="00FD0AAD" w:rsidRDefault="00B34A12" w:rsidP="00B34A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urrent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smoking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6" name="直線コネクタ 6"/>
                        <wps:cNvCnPr/>
                        <wps:spPr>
                          <a:xfrm>
                            <a:off x="5474284" y="571500"/>
                            <a:ext cx="566133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7" name="正方形/長方形 7"/>
                        <wps:cNvSpPr/>
                        <wps:spPr>
                          <a:xfrm>
                            <a:off x="106680" y="420982"/>
                            <a:ext cx="1087819" cy="3405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6549143" w14:textId="77777777" w:rsidR="00B34A12" w:rsidRPr="00AB1BE9" w:rsidRDefault="00B34A12" w:rsidP="00B34A1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mok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D0FF42" id="グループ化 9" o:spid="_x0000_s1041" style="position:absolute;left:0;text-align:left;margin-left:25.95pt;margin-top:.65pt;width:556.35pt;height:71.45pt;z-index:251662336;mso-width-relative:margin;mso-height-relative:margin" coordorigin="1066" coordsize="70656,9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">
                <v:group id="グループ化 68" o:spid="_x0000_s1042" style="position:absolute;left:8913;width:62810;height:9074" coordorigin="-3938,-761" coordsize="62811,9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rect id="正方形/長方形 107" o:spid="_x0000_s1043" style="position:absolute;left:-3938;top:-761;width:16486;height:3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" filled="f" stroked="f" strokeweight="1pt">
                    <v:textbox>
                      <w:txbxContent>
                        <w:p w14:paraId="648C6135" w14:textId="77777777" w:rsidR="00B34A12" w:rsidRPr="00FD0AAD" w:rsidRDefault="00B34A12" w:rsidP="00B34A12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annual health check-up</w:t>
                          </w:r>
                        </w:p>
                      </w:txbxContent>
                    </v:textbox>
                  </v:rect>
                  <v:group id="グループ化 108" o:spid="_x0000_s1044" style="position:absolute;left:-2449;top:1334;width:61322;height:6979" coordorigin="-2449,36" coordsize="61322,6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<v:group id="グループ化 109" o:spid="_x0000_s1045" style="position:absolute;left:3931;top:36;width:54942;height:6826" coordorigin="16363,3041" coordsize="49387,6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  <v:group id="グループ化 110" o:spid="_x0000_s1046" style="position:absolute;left:16363;top:3041;width:33992;height:6826" coordorigin="16363,3042" coordsize="33991,68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<v:group id="グループ化 32" o:spid="_x0000_s1047" style="position:absolute;left:25105;top:3042;width:15334;height:6828" coordorigin="24483,9750" coordsize="18125,10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        <v:line id="直線コネクタ 113" o:spid="_x0000_s1048" style="position:absolute;visibility:visible;mso-wrap-style:square" from="36592,15778" to="42608,15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" strokecolor="windowText">
                            <v:stroke endarrow="open" joinstyle="miter"/>
                          </v:line>
                          <v:rect id="正方形/長方形 116" o:spid="_x0000_s1049" style="position:absolute;left:24483;top:9750;width:12005;height:10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" fillcolor="window" strokecolor="windowText" strokeweight="3pt">
                            <v:stroke linestyle="thinThin"/>
                            <v:textbox>
                              <w:txbxContent>
                                <w:p w14:paraId="7E475EDC" w14:textId="77777777" w:rsidR="00B34A12" w:rsidRPr="00AB1BE9" w:rsidRDefault="00B34A12" w:rsidP="00B34A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B1BE9"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ancer diagn</w:t>
                                  </w:r>
                                  <w:r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Pr="00AB1BE9">
                                    <w:rPr>
                                      <w:rFonts w:ascii="Times New Roman" w:eastAsia="Meiryo UI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is</w:t>
                                  </w:r>
                                </w:p>
                              </w:txbxContent>
                            </v:textbox>
                          </v:rect>
                        </v:group>
                        <v:shape id="矢印: 下 117" o:spid="_x0000_s1050" type="#_x0000_t67" style="position:absolute;left:16363;top:4426;width:2029;height:2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" adj="12054" fillcolor="#7f7f7f" stroked="f" strokeweight="1pt"/>
                        <v:rect id="正方形/長方形 118" o:spid="_x0000_s1051" style="position:absolute;left:40576;top:5154;width:9779;height:34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" fillcolor="window" strokecolor="windowText" strokeweight="1pt">
                          <v:textbox>
                            <w:txbxContent>
                              <w:p w14:paraId="44B052A2" w14:textId="77777777" w:rsidR="00B34A12" w:rsidRPr="00AB1BE9" w:rsidRDefault="00B34A12" w:rsidP="00B34A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Stop smoking</w:t>
                                </w:r>
                              </w:p>
                            </w:txbxContent>
                          </v:textbox>
                        </v:rect>
                      </v:group>
                      <v:rect id="正方形/長方形 119" o:spid="_x0000_s1052" style="position:absolute;left:55781;top:3313;width:9970;height:6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" fillcolor="window" strokecolor="windowText" strokeweight="3pt">
                        <v:stroke linestyle="thinThin"/>
                        <v:textbox>
                          <w:txbxContent>
                            <w:p w14:paraId="427B4431" w14:textId="77777777" w:rsidR="00B34A12" w:rsidRPr="00AB1BE9" w:rsidRDefault="00B34A12" w:rsidP="00B34A1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AB1BE9">
                                <w:rPr>
                                  <w:rFonts w:ascii="Times New Roman" w:eastAsia="Meiryo U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ancer</w:t>
                              </w:r>
                              <w:r>
                                <w:rPr>
                                  <w:rFonts w:ascii="Times New Roman" w:eastAsia="Meiryo U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pain</w:t>
                              </w:r>
                              <w:r w:rsidRPr="00AB1BE9">
                                <w:rPr>
                                  <w:rFonts w:ascii="Times New Roman" w:eastAsia="Meiryo U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diagn</w:t>
                              </w:r>
                              <w:r>
                                <w:rPr>
                                  <w:rFonts w:ascii="Times New Roman" w:eastAsia="Meiryo U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o</w:t>
                              </w:r>
                              <w:r w:rsidRPr="00AB1BE9">
                                <w:rPr>
                                  <w:rFonts w:ascii="Times New Roman" w:eastAsia="Meiryo U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is</w:t>
                              </w:r>
                            </w:p>
                          </w:txbxContent>
                        </v:textbox>
                      </v:rect>
                    </v:group>
                    <v:line id="直線コネクタ 120" o:spid="_x0000_s1053" style="position:absolute;flip:y;visibility:visible;mso-wrap-style:square" from="-1739,3611" to="13656,3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" strokecolor="windowText">
                      <v:stroke endarrow="open" joinstyle="miter"/>
                    </v:line>
                    <v:rect id="正方形/長方形 121" o:spid="_x0000_s1054" style="position:absolute;left:-2449;top:3342;width:16486;height:36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" filled="f" stroked="f" strokeweight="1pt">
                      <v:textbox>
                        <w:txbxContent>
                          <w:p w14:paraId="5DB8590A" w14:textId="77777777" w:rsidR="00B34A12" w:rsidRPr="00FD0AAD" w:rsidRDefault="00B34A12" w:rsidP="00B34A1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urrent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smoking)</w:t>
                            </w:r>
                          </w:p>
                        </w:txbxContent>
                      </v:textbox>
                    </v:rect>
                  </v:group>
                </v:group>
                <v:line id="直線コネクタ 6" o:spid="_x0000_s1055" style="position:absolute;visibility:visible;mso-wrap-style:square" from="54742,5715" to="60404,5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" strokecolor="windowText">
                  <v:stroke endarrow="open" joinstyle="miter"/>
                </v:line>
                <v:rect id="正方形/長方形 7" o:spid="_x0000_s1056" style="position:absolute;left:1066;top:4209;width:10878;height:3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" fillcolor="window" strokecolor="windowText" strokeweight="1pt">
                  <v:textbox>
                    <w:txbxContent>
                      <w:p w14:paraId="26549143" w14:textId="77777777" w:rsidR="00B34A12" w:rsidRPr="00AB1BE9" w:rsidRDefault="00B34A12" w:rsidP="00B34A1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Smok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2D2C8AD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7B6978E0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184F1606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2D0CA658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5956405B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5CEFBA59" w14:textId="77777777" w:rsidR="00B34A12" w:rsidRPr="0015384C" w:rsidRDefault="00B34A12" w:rsidP="00B34A12">
      <w:pPr>
        <w:rPr>
          <w:rFonts w:ascii="Times New Roman" w:hAnsi="Times New Roman" w:cs="Times New Roman"/>
          <w:sz w:val="24"/>
          <w:szCs w:val="24"/>
        </w:rPr>
      </w:pPr>
    </w:p>
    <w:p w14:paraId="7E9582FA" w14:textId="77777777" w:rsidR="002F3650" w:rsidRPr="00B34A12" w:rsidRDefault="00EF0625"/>
    <w:sectPr w:rsidR="002F3650" w:rsidRPr="00B34A12" w:rsidSect="00B34A1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8D34C" w14:textId="77777777" w:rsidR="00EF0625" w:rsidRDefault="00EF0625" w:rsidP="00861BDE">
      <w:r>
        <w:separator/>
      </w:r>
    </w:p>
  </w:endnote>
  <w:endnote w:type="continuationSeparator" w:id="0">
    <w:p w14:paraId="4F3A1ECB" w14:textId="77777777" w:rsidR="00EF0625" w:rsidRDefault="00EF0625" w:rsidP="00861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3F254" w14:textId="77777777" w:rsidR="00EF0625" w:rsidRDefault="00EF0625" w:rsidP="00861BDE">
      <w:r>
        <w:separator/>
      </w:r>
    </w:p>
  </w:footnote>
  <w:footnote w:type="continuationSeparator" w:id="0">
    <w:p w14:paraId="2D13CA98" w14:textId="77777777" w:rsidR="00EF0625" w:rsidRDefault="00EF0625" w:rsidP="00861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12"/>
    <w:rsid w:val="003D09C9"/>
    <w:rsid w:val="00691FF8"/>
    <w:rsid w:val="00861BDE"/>
    <w:rsid w:val="00B34A12"/>
    <w:rsid w:val="00EF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80D84F"/>
  <w15:chartTrackingRefBased/>
  <w15:docId w15:val="{AE2CECEA-4413-473A-A999-A77552D76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34A1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34A1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61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61BDE"/>
  </w:style>
  <w:style w:type="paragraph" w:styleId="a7">
    <w:name w:val="footer"/>
    <w:basedOn w:val="a"/>
    <w:link w:val="a8"/>
    <w:uiPriority w:val="99"/>
    <w:unhideWhenUsed/>
    <w:rsid w:val="00861B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6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7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千枝</dc:creator>
  <cp:keywords/>
  <dc:description/>
  <cp:lastModifiedBy>谷口 千枝</cp:lastModifiedBy>
  <cp:revision>2</cp:revision>
  <dcterms:created xsi:type="dcterms:W3CDTF">2022-03-18T03:43:00Z</dcterms:created>
  <dcterms:modified xsi:type="dcterms:W3CDTF">2022-03-18T03:50:00Z</dcterms:modified>
</cp:coreProperties>
</file>